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1A2694CD" w:rsidR="0043049C" w:rsidRPr="0037693F" w:rsidRDefault="00E268F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552734D2" w:rsidR="0043049C" w:rsidRPr="0037693F" w:rsidRDefault="00E268F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5C22320B" w:rsidR="0043049C" w:rsidRPr="0037693F" w:rsidRDefault="00E268F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2984D16F" w14:textId="77777777" w:rsidR="0043049C" w:rsidRDefault="00E268F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p w14:paraId="54A21CBF" w14:textId="33D31353" w:rsidR="00E268FE" w:rsidRPr="0037693F" w:rsidRDefault="00E268FE" w:rsidP="0037693F">
            <w:pPr>
              <w:spacing w:line="360" w:lineRule="auto"/>
              <w:jc w:val="center"/>
              <w:rPr>
                <w:rFonts w:ascii="Arial" w:hAnsi="Arial" w:cs="Arial"/>
                <w:color w:val="000000" w:themeColor="text1"/>
                <w:sz w:val="20"/>
                <w:szCs w:val="20"/>
              </w:rPr>
            </w:pP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20C673EE" w:rsidR="0043049C" w:rsidRPr="0037693F" w:rsidRDefault="00E268FE"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376164AD" w:rsidR="0043049C" w:rsidRPr="0037693F" w:rsidRDefault="00E268FE"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028CC288" w:rsidR="0043049C" w:rsidRPr="0037693F" w:rsidRDefault="00E268F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0F94EFA0" w:rsidR="0043049C" w:rsidRPr="0037693F" w:rsidRDefault="00E268F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788F5977" w:rsidR="0043049C" w:rsidRPr="0037693F" w:rsidRDefault="00E268F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78ADAC36" w:rsidR="0043049C" w:rsidRPr="0037693F" w:rsidRDefault="00E268FE"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0AED9DF0" w:rsidR="0043049C" w:rsidRPr="0037693F" w:rsidRDefault="00E268F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58D0BC34" w:rsidR="0043049C" w:rsidRPr="0037693F" w:rsidRDefault="00E268F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5AD103AF" w:rsidR="0043049C" w:rsidRPr="0037693F" w:rsidRDefault="00E268F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1F8746E3" w:rsidR="0043049C" w:rsidRPr="0037693F" w:rsidRDefault="00E268F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bl>
    <w:p w14:paraId="4FB8EA1B" w14:textId="77777777" w:rsidR="00F15769" w:rsidRPr="0037693F" w:rsidRDefault="007B465A" w:rsidP="00BD2A73">
      <w:pPr>
        <w:spacing w:line="480" w:lineRule="auto"/>
        <w:rPr>
          <w:rFonts w:ascii="Arial" w:hAnsi="Arial" w:cs="Arial"/>
        </w:rPr>
      </w:pPr>
      <w:bookmarkStart w:id="0" w:name="_GoBack"/>
      <w:bookmarkEnd w:id="0"/>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1AE73C" w14:textId="77777777" w:rsidR="007B465A" w:rsidRDefault="007B465A" w:rsidP="003A15E6">
      <w:r>
        <w:separator/>
      </w:r>
    </w:p>
  </w:endnote>
  <w:endnote w:type="continuationSeparator" w:id="0">
    <w:p w14:paraId="5E97D0AE" w14:textId="77777777" w:rsidR="007B465A" w:rsidRDefault="007B465A"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620CE1" w14:textId="77777777" w:rsidR="007B465A" w:rsidRDefault="007B465A" w:rsidP="003A15E6">
      <w:r>
        <w:separator/>
      </w:r>
    </w:p>
  </w:footnote>
  <w:footnote w:type="continuationSeparator" w:id="0">
    <w:p w14:paraId="4A9E7F17" w14:textId="77777777" w:rsidR="007B465A" w:rsidRDefault="007B465A"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En-tte"/>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En-tte"/>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7B465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268FE"/>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1A1FA570-BCD3-4BCD-A161-23DE1AC90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049C"/>
    <w:rPr>
      <w:rFonts w:eastAsiaTheme="minorEastAsia"/>
      <w:lang w:val="en-GB"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3A15E6"/>
    <w:pPr>
      <w:tabs>
        <w:tab w:val="center" w:pos="4513"/>
        <w:tab w:val="right" w:pos="9026"/>
      </w:tabs>
    </w:pPr>
  </w:style>
  <w:style w:type="character" w:customStyle="1" w:styleId="En-tteCar">
    <w:name w:val="En-tête Car"/>
    <w:basedOn w:val="Policepardfaut"/>
    <w:link w:val="En-tte"/>
    <w:uiPriority w:val="99"/>
    <w:rsid w:val="003A15E6"/>
    <w:rPr>
      <w:rFonts w:eastAsiaTheme="minorEastAsia"/>
      <w:lang w:val="en-GB" w:eastAsia="ja-JP"/>
    </w:rPr>
  </w:style>
  <w:style w:type="paragraph" w:styleId="Pieddepage">
    <w:name w:val="footer"/>
    <w:basedOn w:val="Normal"/>
    <w:link w:val="PieddepageCar"/>
    <w:uiPriority w:val="99"/>
    <w:unhideWhenUsed/>
    <w:rsid w:val="003A15E6"/>
    <w:pPr>
      <w:tabs>
        <w:tab w:val="center" w:pos="4513"/>
        <w:tab w:val="right" w:pos="9026"/>
      </w:tabs>
    </w:pPr>
  </w:style>
  <w:style w:type="character" w:customStyle="1" w:styleId="PieddepageCar">
    <w:name w:val="Pied de page Car"/>
    <w:basedOn w:val="Policepardfaut"/>
    <w:link w:val="Pieddepage"/>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60</Words>
  <Characters>528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mine</cp:lastModifiedBy>
  <cp:revision>3</cp:revision>
  <cp:lastPrinted>2016-08-07T20:41:00Z</cp:lastPrinted>
  <dcterms:created xsi:type="dcterms:W3CDTF">2016-09-07T13:51:00Z</dcterms:created>
  <dcterms:modified xsi:type="dcterms:W3CDTF">2021-02-21T16:16:00Z</dcterms:modified>
</cp:coreProperties>
</file>